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1C95" w:rsidRPr="00C30C7A" w:rsidRDefault="004D1C95" w:rsidP="004D1C9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</w:t>
      </w:r>
      <w:r w:rsidRPr="00C30C7A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30C7A">
        <w:rPr>
          <w:rFonts w:ascii="Times New Roman" w:hAnsi="Times New Roman" w:cs="Times New Roman"/>
          <w:sz w:val="24"/>
          <w:szCs w:val="24"/>
        </w:rPr>
        <w:t>2.  Pri</w:t>
      </w:r>
      <w:r>
        <w:rPr>
          <w:rFonts w:ascii="Times New Roman" w:hAnsi="Times New Roman" w:cs="Times New Roman"/>
          <w:sz w:val="24"/>
          <w:szCs w:val="24"/>
        </w:rPr>
        <w:t xml:space="preserve">mers designed for walking the large (L) </w:t>
      </w:r>
      <w:r w:rsidRPr="00C30C7A">
        <w:rPr>
          <w:rFonts w:ascii="Times New Roman" w:hAnsi="Times New Roman" w:cs="Times New Roman"/>
          <w:sz w:val="24"/>
          <w:szCs w:val="24"/>
        </w:rPr>
        <w:t xml:space="preserve">segment </w:t>
      </w:r>
    </w:p>
    <w:tbl>
      <w:tblPr>
        <w:tblW w:w="8475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3675"/>
      </w:tblGrid>
      <w:tr w:rsidR="004D1C95" w:rsidRPr="00AE0A31" w:rsidTr="00227DEB">
        <w:trPr>
          <w:trHeight w:val="46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ime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se posit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ngth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content (%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 °C</w:t>
            </w: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salt-adjusted)</w:t>
            </w:r>
          </w:p>
        </w:tc>
        <w:tc>
          <w:tcPr>
            <w:tcW w:w="36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quence</w:t>
            </w:r>
          </w:p>
        </w:tc>
      </w:tr>
      <w:tr w:rsidR="004D1C95" w:rsidRPr="00AE0A31" w:rsidTr="00227DEB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RV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.4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G TGG CCG TCT CTT AAC AC</w:t>
            </w:r>
          </w:p>
        </w:tc>
      </w:tr>
      <w:tr w:rsidR="004D1C95" w:rsidRPr="00AE0A31" w:rsidTr="00227DEB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RV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.4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G ATA AGG AAG TTG GAC TGG A</w:t>
            </w:r>
          </w:p>
        </w:tc>
      </w:tr>
      <w:tr w:rsidR="004D1C95" w:rsidRPr="00AE0A31" w:rsidTr="00227DEB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RV-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.2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T TGA CAT CAC TAA AGG GTT CA</w:t>
            </w:r>
          </w:p>
        </w:tc>
      </w:tr>
      <w:tr w:rsidR="004D1C95" w:rsidRPr="00AE0A31" w:rsidTr="00227DEB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RV-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.4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T GTA ACC AAC GAC AAA CAA G</w:t>
            </w:r>
          </w:p>
        </w:tc>
      </w:tr>
      <w:tr w:rsidR="004D1C95" w:rsidRPr="00AE0A31" w:rsidTr="00227DEB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RV-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.2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T TGT TTA TGG ACT CCG CTA AG</w:t>
            </w:r>
          </w:p>
        </w:tc>
      </w:tr>
      <w:tr w:rsidR="004D1C95" w:rsidRPr="00AE0A31" w:rsidTr="00227DEB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RV-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.4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CT TGT GCT TCA GAT </w:t>
            </w:r>
            <w:proofErr w:type="spellStart"/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</w:t>
            </w:r>
            <w:proofErr w:type="spellEnd"/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AT C</w:t>
            </w:r>
          </w:p>
        </w:tc>
      </w:tr>
      <w:tr w:rsidR="004D1C95" w:rsidRPr="00AE0A31" w:rsidTr="00227DEB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RV-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.4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C CCG CTA CAC TCT TG</w:t>
            </w:r>
          </w:p>
        </w:tc>
      </w:tr>
      <w:tr w:rsidR="004D1C95" w:rsidRPr="00AE0A31" w:rsidTr="00227DEB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RV-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.4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G ATG ATT CTC CTA CTG AGT T</w:t>
            </w:r>
          </w:p>
        </w:tc>
      </w:tr>
      <w:tr w:rsidR="004D1C95" w:rsidRPr="00AE0A31" w:rsidTr="00227DEB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RV-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.4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G TAA AGT TCC CTA TTG GAA C</w:t>
            </w:r>
          </w:p>
        </w:tc>
      </w:tr>
      <w:tr w:rsidR="004D1C95" w:rsidRPr="00AE0A31" w:rsidTr="00227DEB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RV-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.4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 GAG AGA TTG TGA AGA GC</w:t>
            </w:r>
          </w:p>
        </w:tc>
      </w:tr>
      <w:tr w:rsidR="004D1C95" w:rsidRPr="00AE0A31" w:rsidTr="00227DEB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RV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.5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G GAC TTA GAT TGA CAT CTC</w:t>
            </w:r>
          </w:p>
        </w:tc>
      </w:tr>
      <w:tr w:rsidR="004D1C95" w:rsidRPr="00AE0A31" w:rsidTr="00227DEB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RV-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.5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G GCA GTG GAC CTT TTC C</w:t>
            </w:r>
          </w:p>
        </w:tc>
      </w:tr>
      <w:tr w:rsidR="004D1C95" w:rsidRPr="00AE0A31" w:rsidTr="00227DEB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RV-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.1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A GAT ACT TGA ACC TCC TAG C</w:t>
            </w:r>
          </w:p>
        </w:tc>
      </w:tr>
      <w:tr w:rsidR="004D1C95" w:rsidRPr="00AE0A31" w:rsidTr="00227DEB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RV-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.5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A TGT CAG ATG CTG AAC AGG</w:t>
            </w:r>
          </w:p>
        </w:tc>
      </w:tr>
      <w:tr w:rsidR="004D1C95" w:rsidRPr="00AE0A31" w:rsidTr="00227DEB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RV-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.4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C CTC AAC CTG TTC AGC AT</w:t>
            </w:r>
          </w:p>
        </w:tc>
      </w:tr>
      <w:tr w:rsidR="004D1C95" w:rsidRPr="00AE0A31" w:rsidTr="00227DEB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RV-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.4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A TGT TCG AGA ATC TGT GA</w:t>
            </w:r>
          </w:p>
        </w:tc>
      </w:tr>
      <w:tr w:rsidR="004D1C95" w:rsidRPr="00AE0A31" w:rsidTr="00227DEB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RV-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.4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G GGA CAA TCT GAG GTG GT</w:t>
            </w:r>
          </w:p>
        </w:tc>
      </w:tr>
      <w:tr w:rsidR="004D1C95" w:rsidRPr="00AE0A31" w:rsidTr="00227DEB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RV-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.5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1C95" w:rsidRPr="00AE0A31" w:rsidRDefault="004D1C95" w:rsidP="00227D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0A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 TGG ATG AAA CTG TGT CTG</w:t>
            </w:r>
          </w:p>
        </w:tc>
      </w:tr>
    </w:tbl>
    <w:p w:rsidR="0095059E" w:rsidRDefault="0095059E"/>
    <w:sectPr w:rsidR="009505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1C95"/>
    <w:rsid w:val="004D1C95"/>
    <w:rsid w:val="0095059E"/>
    <w:rsid w:val="00C47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C9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C9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Sayler</dc:creator>
  <cp:lastModifiedBy>hrdeveau</cp:lastModifiedBy>
  <cp:revision>2</cp:revision>
  <dcterms:created xsi:type="dcterms:W3CDTF">2014-12-08T18:13:00Z</dcterms:created>
  <dcterms:modified xsi:type="dcterms:W3CDTF">2014-12-08T18:13:00Z</dcterms:modified>
</cp:coreProperties>
</file>